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2C82BAF5" w:rsidP="43D840FB" w:rsidRDefault="2C82BAF5" w14:paraId="0C7589CB" w14:textId="142FF3B1">
      <w:pPr>
        <w:spacing w:line="480" w:lineRule="auto"/>
        <w:rPr>
          <w:color w:val="000000" w:themeColor="text1" w:themeTint="FF" w:themeShade="FF"/>
          <w:sz w:val="24"/>
          <w:szCs w:val="24"/>
        </w:rPr>
      </w:pPr>
      <w:r w:rsidRPr="43D840FB" w:rsidR="2C82BAF5">
        <w:rPr>
          <w:b w:val="1"/>
          <w:bCs w:val="1"/>
          <w:color w:val="000000" w:themeColor="text1" w:themeTint="FF" w:themeShade="FF"/>
          <w:sz w:val="24"/>
          <w:szCs w:val="24"/>
        </w:rPr>
        <w:t>ADDITIONAL FILE 2: SEARCH STRATEGY</w:t>
      </w:r>
    </w:p>
    <w:p w:rsidR="00286AE6" w:rsidP="00286AE6" w:rsidRDefault="00286AE6" w14:paraId="6A01B005" w14:textId="1B8B1574">
      <w:pPr>
        <w:spacing w:line="480" w:lineRule="auto"/>
        <w:rPr>
          <w:color w:val="000000"/>
          <w:sz w:val="24"/>
          <w:szCs w:val="24"/>
        </w:rPr>
      </w:pPr>
      <w:r w:rsidRPr="43D840FB" w:rsidR="00286AE6">
        <w:rPr>
          <w:color w:val="000000" w:themeColor="text1" w:themeTint="FF" w:themeShade="FF"/>
          <w:sz w:val="24"/>
          <w:szCs w:val="24"/>
        </w:rPr>
        <w:t>Table 1: PubMed search strategy</w:t>
      </w:r>
    </w:p>
    <w:tbl>
      <w:tblPr>
        <w:tblW w:w="936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695"/>
        <w:gridCol w:w="7665"/>
      </w:tblGrid>
      <w:tr w:rsidR="00286AE6" w:rsidTr="002E742B" w14:paraId="1A7A23D9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5DCAAD3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arch ID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4365264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ARCH</w:t>
            </w:r>
          </w:p>
        </w:tc>
      </w:tr>
      <w:tr w:rsidR="00286AE6" w:rsidTr="002E742B" w14:paraId="7CE2EA18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5ABDFC32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1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4580E521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Geriatric </w:t>
            </w:r>
            <w:proofErr w:type="gramStart"/>
            <w:r>
              <w:rPr>
                <w:color w:val="000000"/>
              </w:rPr>
              <w:t>assessment[</w:t>
            </w:r>
            <w:proofErr w:type="spellStart"/>
            <w:proofErr w:type="gramEnd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geriatric*[Title/Abstract]</w:t>
            </w:r>
          </w:p>
        </w:tc>
      </w:tr>
      <w:tr w:rsidR="00286AE6" w:rsidTr="002E742B" w14:paraId="3657790D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283B830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2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0E1E2AAA" w14:textId="77777777">
            <w:pPr>
              <w:widowControl w:val="0"/>
              <w:spacing w:line="480" w:lineRule="auto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ged[</w:t>
            </w:r>
            <w:proofErr w:type="spellStart"/>
            <w:proofErr w:type="gramEnd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aged[Title/Abstract] OR elder*[Title/Abstract] OR </w:t>
            </w:r>
            <w:proofErr w:type="spellStart"/>
            <w:r>
              <w:rPr>
                <w:color w:val="000000"/>
              </w:rPr>
              <w:t>olde</w:t>
            </w:r>
            <w:proofErr w:type="spellEnd"/>
            <w:r>
              <w:rPr>
                <w:color w:val="000000"/>
              </w:rPr>
              <w:t>*[Title/Abstract] OR senior*[Title/Abstract] OR aged 60+ years[Title/Abstract]</w:t>
            </w:r>
          </w:p>
        </w:tc>
      </w:tr>
      <w:tr w:rsidR="00286AE6" w:rsidTr="002E742B" w14:paraId="634A5255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54CBB18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3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25665EA9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#1 OR #2</w:t>
            </w:r>
          </w:p>
        </w:tc>
      </w:tr>
      <w:tr w:rsidR="00286AE6" w:rsidTr="002E742B" w14:paraId="1A87F957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3545780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4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451A3C4C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House </w:t>
            </w:r>
            <w:proofErr w:type="gramStart"/>
            <w:r>
              <w:rPr>
                <w:color w:val="000000"/>
              </w:rPr>
              <w:t>calls[</w:t>
            </w:r>
            <w:proofErr w:type="spellStart"/>
            <w:proofErr w:type="gramEnd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home care services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home care agencies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home health aides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</w:t>
            </w:r>
          </w:p>
        </w:tc>
      </w:tr>
      <w:tr w:rsidR="00286AE6" w:rsidTr="002E742B" w14:paraId="0AE8E768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6D754E40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5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4847F0AD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mmunity health nursing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home health nursing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home care*[Title/Abstract] OR homecare[Title/Abstract] OR home support*[Title/Abstract] OR domiciliary care*[Title/Abstract] OR domiciliary visit*[Title/Abstract] OR domiciliary support*[Title/Abstract] OR domiciliary service*[Title/Abstract] OR "home health care"[Title/Abstract] OR home health </w:t>
            </w:r>
            <w:proofErr w:type="spellStart"/>
            <w:r>
              <w:rPr>
                <w:color w:val="000000"/>
              </w:rPr>
              <w:t>agenc</w:t>
            </w:r>
            <w:proofErr w:type="spellEnd"/>
            <w:r>
              <w:rPr>
                <w:color w:val="000000"/>
              </w:rPr>
              <w:t xml:space="preserve">*[Title/Abstract] OR health visitor*[Title/Abstract] OR house call*[Title/Abstract] OR visiting nurse*[Title/Abstract] OR nurse visit*[Title/Abstract] OR "medical home"[Title/Abstract] OR home </w:t>
            </w:r>
            <w:proofErr w:type="spellStart"/>
            <w:r>
              <w:rPr>
                <w:color w:val="000000"/>
              </w:rPr>
              <w:t>nurs</w:t>
            </w:r>
            <w:proofErr w:type="spellEnd"/>
            <w:r>
              <w:rPr>
                <w:color w:val="000000"/>
              </w:rPr>
              <w:t>*[Title/Abstract] OR "home based care"[Title/Abstract] OR mobile health unit*[Title/Abstract] OR "home rehabilitation"[Title/Abstract] OR "hospital at home"[Title/Abstract]</w:t>
            </w:r>
          </w:p>
        </w:tc>
      </w:tr>
      <w:tr w:rsidR="00286AE6" w:rsidTr="002E742B" w14:paraId="7FB3A3AB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240229FE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6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0211CB5F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"Home based"[Title/Abstract] OR “in-</w:t>
            </w:r>
            <w:proofErr w:type="gramStart"/>
            <w:r>
              <w:rPr>
                <w:color w:val="000000"/>
              </w:rPr>
              <w:t>home”[</w:t>
            </w:r>
            <w:proofErr w:type="gramEnd"/>
            <w:r>
              <w:rPr>
                <w:color w:val="000000"/>
              </w:rPr>
              <w:t>Title/Abstract] OR home visit*[Title/Abstract]</w:t>
            </w:r>
          </w:p>
        </w:tc>
      </w:tr>
      <w:tr w:rsidR="00286AE6" w:rsidTr="002E742B" w14:paraId="5D5B7838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299AE51D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#7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36545C08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Rehab*[Title/Abstract] OR </w:t>
            </w:r>
            <w:proofErr w:type="spellStart"/>
            <w:r>
              <w:rPr>
                <w:color w:val="000000"/>
              </w:rPr>
              <w:t>therap</w:t>
            </w:r>
            <w:proofErr w:type="spellEnd"/>
            <w:r>
              <w:rPr>
                <w:color w:val="000000"/>
              </w:rPr>
              <w:t>*[Title/Abstract] OR treatment[Title/Abstract] OR testing[Title/Abstract] OR health care provider*[Title/Abstract] OR health personnel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“health care personnel”[Title/Abstract] OR health professional*[Title/Abstract] OR health care professional*[Title/Abstract] OR healthcare professional*[Title/Abstract] OR physician*[Title/Abstract] OR </w:t>
            </w:r>
            <w:proofErr w:type="spellStart"/>
            <w:r>
              <w:rPr>
                <w:color w:val="000000"/>
              </w:rPr>
              <w:t>psycholog</w:t>
            </w:r>
            <w:proofErr w:type="spellEnd"/>
            <w:r>
              <w:rPr>
                <w:color w:val="000000"/>
              </w:rPr>
              <w:t xml:space="preserve">*[Title/Abstract] OR </w:t>
            </w:r>
            <w:proofErr w:type="spellStart"/>
            <w:r>
              <w:rPr>
                <w:color w:val="000000"/>
              </w:rPr>
              <w:t>psychiatr</w:t>
            </w:r>
            <w:proofErr w:type="spellEnd"/>
            <w:r>
              <w:rPr>
                <w:color w:val="000000"/>
              </w:rPr>
              <w:t xml:space="preserve">*[Title/Abstract] OR social work*[Title/Abstract] OR </w:t>
            </w:r>
            <w:proofErr w:type="spellStart"/>
            <w:r>
              <w:rPr>
                <w:color w:val="000000"/>
              </w:rPr>
              <w:t>pharmac</w:t>
            </w:r>
            <w:proofErr w:type="spellEnd"/>
            <w:r>
              <w:rPr>
                <w:color w:val="000000"/>
              </w:rPr>
              <w:t>*[Title/Abstract] OR nutritionist*[Title/Abstract] OR speech-language pathologist*[Title/Abstract] OR patient care team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case management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patient care team*[Title/Abstract] OR case manage*[Title/Abstract] OR liaison nurse*[Title/Abstract] OR collaborative practice*[Title/Abstract] OR “collaborative care”[Title/Abstract] OR “nurse-led follow-up”[Title/Abstract] OR “interdisciplinary care”[Title/Abstract] OR interdisciplinary team*[Title/Abstract] OR interdisciplinary care team*[Title/Abstract] OR “multidimensional care”[Title/Abstract] OR multidimensional team*[Title/Abstract] OR multidimensional care team*[Title/Abstract] OR </w:t>
            </w:r>
            <w:proofErr w:type="spellStart"/>
            <w:r>
              <w:rPr>
                <w:color w:val="000000"/>
              </w:rPr>
              <w:t>multi dimensional</w:t>
            </w:r>
            <w:proofErr w:type="spellEnd"/>
            <w:r>
              <w:rPr>
                <w:color w:val="000000"/>
              </w:rPr>
              <w:t xml:space="preserve"> care[Title/Abstract] OR </w:t>
            </w:r>
            <w:proofErr w:type="spellStart"/>
            <w:r>
              <w:rPr>
                <w:color w:val="000000"/>
              </w:rPr>
              <w:t>multi dimensional</w:t>
            </w:r>
            <w:proofErr w:type="spellEnd"/>
            <w:r>
              <w:rPr>
                <w:color w:val="000000"/>
              </w:rPr>
              <w:t xml:space="preserve"> team*[Title/Abstract] OR </w:t>
            </w:r>
            <w:proofErr w:type="spellStart"/>
            <w:r>
              <w:rPr>
                <w:color w:val="000000"/>
              </w:rPr>
              <w:t>multi dimensional</w:t>
            </w:r>
            <w:proofErr w:type="spellEnd"/>
            <w:r>
              <w:rPr>
                <w:color w:val="000000"/>
              </w:rPr>
              <w:t xml:space="preserve"> care team*[Title/Abstract] OR “team care”[Title/Abstract] OR “multi agency working”[Title/Abstract] OR “inter agency working”[Title/Abstract] OR “multi professional working”[Title/Abstract] OR “interprofessional working”[Title/Abstract] OR interprofessional team*[Title/Abstract] OR inter professional team*[Title/Abstract] OR multidisciplinary team* [Title/Abstract] OR multidisciplinary care team*[Title/Abstract] OR interdisciplinary treatment approach*[Title/Abstract] OR "integrated care"[Title/Abstract]</w:t>
            </w:r>
          </w:p>
        </w:tc>
      </w:tr>
      <w:tr w:rsidR="00286AE6" w:rsidTr="002E742B" w14:paraId="01A29DEA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191FE9F7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8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785F789A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#6 AND #7</w:t>
            </w:r>
          </w:p>
        </w:tc>
      </w:tr>
      <w:tr w:rsidR="00286AE6" w:rsidTr="002E742B" w14:paraId="1BCD372D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5690D81F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#9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0DC00D5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#4 OR #5 OR #8</w:t>
            </w:r>
          </w:p>
        </w:tc>
      </w:tr>
      <w:tr w:rsidR="00286AE6" w:rsidTr="002E742B" w14:paraId="1FEE4C8B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2ACA6808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10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3205B49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Quality of </w:t>
            </w:r>
            <w:proofErr w:type="gramStart"/>
            <w:r>
              <w:rPr>
                <w:color w:val="000000"/>
              </w:rPr>
              <w:t>life[</w:t>
            </w:r>
            <w:proofErr w:type="spellStart"/>
            <w:proofErr w:type="gramEnd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quality of life[Title/Abstract] OR QoL[Title/Abstract]</w:t>
            </w:r>
          </w:p>
        </w:tc>
      </w:tr>
      <w:tr w:rsidR="00286AE6" w:rsidTr="002E742B" w14:paraId="1386EE56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13FB26BF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11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250A345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Accidental </w:t>
            </w:r>
            <w:proofErr w:type="gramStart"/>
            <w:r>
              <w:rPr>
                <w:color w:val="000000"/>
              </w:rPr>
              <w:t>falls[</w:t>
            </w:r>
            <w:proofErr w:type="spellStart"/>
            <w:proofErr w:type="gramEnd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fall*[Title/Abstract]</w:t>
            </w:r>
          </w:p>
        </w:tc>
      </w:tr>
      <w:tr w:rsidR="00286AE6" w:rsidTr="002E742B" w14:paraId="6E4CCA0F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3A720EF7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12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44B4FCA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pression[</w:t>
            </w:r>
            <w:proofErr w:type="spellStart"/>
            <w:proofErr w:type="gramEnd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depress*[Title/Abstract]</w:t>
            </w:r>
          </w:p>
        </w:tc>
      </w:tr>
      <w:tr w:rsidR="00286AE6" w:rsidTr="002E742B" w14:paraId="135A7249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12F0A148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13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3467F62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ementia[</w:t>
            </w:r>
            <w:proofErr w:type="spellStart"/>
            <w:proofErr w:type="gramEnd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dementia*[Title/Abstract]</w:t>
            </w:r>
          </w:p>
        </w:tc>
      </w:tr>
      <w:tr w:rsidR="00286AE6" w:rsidTr="002E742B" w14:paraId="069CA0D2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0FDF1EA2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14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7DA6E49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Emergency service, </w:t>
            </w:r>
            <w:proofErr w:type="gramStart"/>
            <w:r>
              <w:rPr>
                <w:color w:val="000000"/>
              </w:rPr>
              <w:t>hospital[</w:t>
            </w:r>
            <w:proofErr w:type="spellStart"/>
            <w:proofErr w:type="gramEnd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</w:t>
            </w:r>
          </w:p>
        </w:tc>
      </w:tr>
      <w:tr w:rsidR="00286AE6" w:rsidTr="002E742B" w14:paraId="56699D33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41D246AB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15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3AEDF8A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#10 OR #11 OR #12 OR #13 OR #14</w:t>
            </w:r>
          </w:p>
        </w:tc>
      </w:tr>
      <w:tr w:rsidR="00286AE6" w:rsidTr="002E742B" w14:paraId="44BE43D2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2CC088A4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16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7146D09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Randomized controlled trials as </w:t>
            </w:r>
            <w:proofErr w:type="gramStart"/>
            <w:r>
              <w:rPr>
                <w:color w:val="000000"/>
              </w:rPr>
              <w:t>topic[</w:t>
            </w:r>
            <w:proofErr w:type="spellStart"/>
            <w:proofErr w:type="gramEnd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</w:t>
            </w:r>
            <w:proofErr w:type="spellStart"/>
            <w:r>
              <w:rPr>
                <w:color w:val="000000"/>
              </w:rPr>
              <w:t>randomi</w:t>
            </w:r>
            <w:proofErr w:type="spellEnd"/>
            <w:r>
              <w:rPr>
                <w:color w:val="000000"/>
              </w:rPr>
              <w:t>* controlled trial*[Title/Abstract] OR RCT[Title/Abstract] OR RCTs[Title/Abstract] OR random allocation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controlled clinical trials as topic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clinical trials as topic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cohort studies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 OR case-control studies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OR cross-sectional studies[</w:t>
            </w: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Terms]</w:t>
            </w:r>
          </w:p>
        </w:tc>
      </w:tr>
      <w:tr w:rsidR="00286AE6" w:rsidTr="002E742B" w14:paraId="3A3D9438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523CA408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17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7B6DB17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Systematic </w:t>
            </w:r>
            <w:proofErr w:type="gramStart"/>
            <w:r>
              <w:rPr>
                <w:color w:val="000000"/>
              </w:rPr>
              <w:t>review[</w:t>
            </w:r>
            <w:proofErr w:type="gramEnd"/>
            <w:r>
              <w:rPr>
                <w:color w:val="000000"/>
              </w:rPr>
              <w:t xml:space="preserve">Publication Type] OR systematic review[Title] OR meta-analysis[Publication Type] OR </w:t>
            </w:r>
            <w:proofErr w:type="spellStart"/>
            <w:r>
              <w:rPr>
                <w:color w:val="000000"/>
              </w:rPr>
              <w:t>meta analysis</w:t>
            </w:r>
            <w:proofErr w:type="spellEnd"/>
            <w:r>
              <w:rPr>
                <w:color w:val="000000"/>
              </w:rPr>
              <w:t>[Title] OR review[Publication Type] OR review[Title] OR letter[Publication Type] OR case reports[Publication Type] OR guideline[Publication Type]</w:t>
            </w:r>
          </w:p>
        </w:tc>
      </w:tr>
      <w:tr w:rsidR="00286AE6" w:rsidTr="002E742B" w14:paraId="144368D0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676C0388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18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35D0546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#16 NOT #17</w:t>
            </w:r>
          </w:p>
        </w:tc>
      </w:tr>
      <w:tr w:rsidR="00286AE6" w:rsidTr="002E742B" w14:paraId="701732E8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7918A22A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19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411224B6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#3 AND #9 AND #15 AND #18</w:t>
            </w:r>
          </w:p>
        </w:tc>
      </w:tr>
      <w:tr w:rsidR="00286AE6" w:rsidTr="002E742B" w14:paraId="47FB448C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4508D17C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20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7E596EC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(("2010/01/01"[Date - Publication</w:t>
            </w:r>
            <w:proofErr w:type="gramStart"/>
            <w:r>
              <w:rPr>
                <w:color w:val="000000"/>
              </w:rPr>
              <w:t>] :</w:t>
            </w:r>
            <w:proofErr w:type="gramEnd"/>
            <w:r>
              <w:rPr>
                <w:color w:val="000000"/>
              </w:rPr>
              <w:t xml:space="preserve"> "2020/07/31"[Date - Publication])) AND (English[Language])</w:t>
            </w:r>
          </w:p>
        </w:tc>
      </w:tr>
      <w:tr w:rsidR="00286AE6" w:rsidTr="002E742B" w14:paraId="54017CCA" w14:textId="77777777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0D8185B4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#21</w:t>
            </w:r>
          </w:p>
        </w:tc>
        <w:tc>
          <w:tcPr>
            <w:tcW w:w="7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86AE6" w:rsidP="002E742B" w:rsidRDefault="00286AE6" w14:paraId="3CF311D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#19 AND #20</w:t>
            </w:r>
          </w:p>
        </w:tc>
      </w:tr>
    </w:tbl>
    <w:p w:rsidR="00286AE6" w:rsidP="00286AE6" w:rsidRDefault="00286AE6" w14:paraId="073C49F8" w14:textId="77777777">
      <w:pPr>
        <w:pStyle w:val="Heading1"/>
        <w:spacing w:before="0" w:after="0" w:line="480" w:lineRule="auto"/>
        <w:rPr>
          <w:color w:val="000000"/>
          <w:sz w:val="24"/>
          <w:szCs w:val="24"/>
        </w:rPr>
      </w:pPr>
      <w:bookmarkStart w:name="_heading=h.1fob9te" w:colFirst="0" w:colLast="0" w:id="0"/>
      <w:bookmarkEnd w:id="0"/>
    </w:p>
    <w:p w:rsidR="00286AE6" w:rsidP="00286AE6" w:rsidRDefault="00286AE6" w14:paraId="73D34712" w14:textId="4B57D8DB">
      <w:pPr>
        <w:pStyle w:val="Heading1"/>
        <w:spacing w:before="0" w:after="0" w:line="480" w:lineRule="auto"/>
        <w:rPr>
          <w:color w:val="000000"/>
          <w:sz w:val="24"/>
          <w:szCs w:val="24"/>
        </w:rPr>
      </w:pPr>
      <w:r w:rsidRPr="038436DB" w:rsidR="00286AE6">
        <w:rPr>
          <w:color w:val="000000" w:themeColor="text1" w:themeTint="FF" w:themeShade="FF"/>
          <w:sz w:val="24"/>
          <w:szCs w:val="24"/>
        </w:rPr>
        <w:t>Table 2: CINAHL Complete search strategy</w:t>
      </w:r>
    </w:p>
    <w:tbl>
      <w:tblPr>
        <w:tblW w:w="936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650"/>
        <w:gridCol w:w="7710"/>
      </w:tblGrid>
      <w:tr w:rsidR="00286AE6" w:rsidTr="002E742B" w14:paraId="38D25BE8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0B5A8277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Search ID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2A4BCBB3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Query</w:t>
            </w:r>
          </w:p>
        </w:tc>
      </w:tr>
      <w:tr w:rsidR="00286AE6" w:rsidTr="002E742B" w14:paraId="680A0BBF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791CB0DD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1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5CBA0977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(MH "Geriatric assessment+") OR TI geriatric* OR AB geriatric*</w:t>
            </w:r>
          </w:p>
        </w:tc>
      </w:tr>
      <w:tr w:rsidR="00286AE6" w:rsidTr="002E742B" w14:paraId="3A161007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64717F58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2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712F2E74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(MH "Aged+") OR TI (aged OR elder* OR old* OR senior* OR aged 60+ years) OR AB (aged OR elder* OR old* OR senior* OR aged 60+ years)</w:t>
            </w:r>
          </w:p>
        </w:tc>
      </w:tr>
      <w:tr w:rsidR="00286AE6" w:rsidTr="002E742B" w14:paraId="7E11AEF5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7B71A7FE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3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5246B81A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1 OR S2</w:t>
            </w:r>
          </w:p>
        </w:tc>
      </w:tr>
      <w:tr w:rsidR="00286AE6" w:rsidTr="002E742B" w14:paraId="3A19F7D8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0771F454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4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39B6EFCA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(MH "Home visits") OR (MH "home health care+") OR (MH "home health agencies") OR (MH "home care equipment and supplies") OR (MH "home health aides")</w:t>
            </w:r>
          </w:p>
        </w:tc>
      </w:tr>
      <w:tr w:rsidR="00286AE6" w:rsidTr="002E742B" w14:paraId="0641FDED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1145DCAF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5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402FD66E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(MH "Community health nursing+") OR (TI (Home care* OR homecare OR home support* OR domiciliary care* OR domiciliary visit* OR domiciliary support* OR domiciliary service* OR "home health care" OR home health </w:t>
            </w:r>
            <w:proofErr w:type="spellStart"/>
            <w:r>
              <w:rPr>
                <w:color w:val="000000"/>
              </w:rPr>
              <w:t>agenc</w:t>
            </w:r>
            <w:proofErr w:type="spellEnd"/>
            <w:r>
              <w:rPr>
                <w:color w:val="000000"/>
              </w:rPr>
              <w:t xml:space="preserve">* OR health visitor* OR house call* OR visiting nurse* OR nurse visit* OR "medical home" OR home </w:t>
            </w:r>
            <w:proofErr w:type="spellStart"/>
            <w:r>
              <w:rPr>
                <w:color w:val="000000"/>
              </w:rPr>
              <w:t>nurs</w:t>
            </w:r>
            <w:proofErr w:type="spellEnd"/>
            <w:r>
              <w:rPr>
                <w:color w:val="000000"/>
              </w:rPr>
              <w:t xml:space="preserve">* OR "home based care" OR mobile health unit* OR "home rehabilitation" OR "hospital at home") OR AB (Home care* OR homecare OR home support* OR domiciliary care* OR domiciliary visit* OR domiciliary support* OR domiciliary service* OR "home health care" OR home health </w:t>
            </w:r>
            <w:proofErr w:type="spellStart"/>
            <w:r>
              <w:rPr>
                <w:color w:val="000000"/>
              </w:rPr>
              <w:t>agenc</w:t>
            </w:r>
            <w:proofErr w:type="spellEnd"/>
            <w:r>
              <w:rPr>
                <w:color w:val="000000"/>
              </w:rPr>
              <w:t xml:space="preserve">* OR health visitor* OR house call* OR visiting nurse* OR nurse visit* OR "medical home" OR home </w:t>
            </w:r>
            <w:proofErr w:type="spellStart"/>
            <w:r>
              <w:rPr>
                <w:color w:val="000000"/>
              </w:rPr>
              <w:t>nurs</w:t>
            </w:r>
            <w:proofErr w:type="spellEnd"/>
            <w:r>
              <w:rPr>
                <w:color w:val="000000"/>
              </w:rPr>
              <w:t>* OR "home based care" OR mobile health unit* OR "home rehabilitation" OR "hospital at home"))</w:t>
            </w:r>
          </w:p>
        </w:tc>
      </w:tr>
      <w:tr w:rsidR="00286AE6" w:rsidTr="002E742B" w14:paraId="3FDB4B66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2CB716E9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6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06F6A9C3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I ("home based" OR “in-home” OR home visit*) OR AB ("home based" OR “in-home” OR home visit*)</w:t>
            </w:r>
          </w:p>
        </w:tc>
      </w:tr>
      <w:tr w:rsidR="00286AE6" w:rsidTr="002E742B" w14:paraId="3A335A2A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5AE84C50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7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1CC4851D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( (MH "Health personnel+") OR (MH "multidisciplinary care team+") OR (MH </w:t>
            </w:r>
            <w:r>
              <w:rPr>
                <w:color w:val="000000"/>
              </w:rPr>
              <w:lastRenderedPageBreak/>
              <w:t xml:space="preserve">"case management") ) OR TI ( rehab* OR </w:t>
            </w:r>
            <w:proofErr w:type="spellStart"/>
            <w:r>
              <w:rPr>
                <w:color w:val="000000"/>
              </w:rPr>
              <w:t>therap</w:t>
            </w:r>
            <w:proofErr w:type="spellEnd"/>
            <w:r>
              <w:rPr>
                <w:color w:val="000000"/>
              </w:rPr>
              <w:t xml:space="preserve">* OR treatment OR health care provider* OR “health care personnel” OR health professional* OR health care professional* OR healthcare professional* OR physician* OR </w:t>
            </w:r>
            <w:proofErr w:type="spellStart"/>
            <w:r>
              <w:rPr>
                <w:color w:val="000000"/>
              </w:rPr>
              <w:t>psycholog</w:t>
            </w:r>
            <w:proofErr w:type="spellEnd"/>
            <w:r>
              <w:rPr>
                <w:color w:val="000000"/>
              </w:rPr>
              <w:t xml:space="preserve">* OR </w:t>
            </w:r>
            <w:proofErr w:type="spellStart"/>
            <w:r>
              <w:rPr>
                <w:color w:val="000000"/>
              </w:rPr>
              <w:t>psychiatr</w:t>
            </w:r>
            <w:proofErr w:type="spellEnd"/>
            <w:r>
              <w:rPr>
                <w:color w:val="000000"/>
              </w:rPr>
              <w:t xml:space="preserve">* OR </w:t>
            </w:r>
            <w:proofErr w:type="spellStart"/>
            <w:r>
              <w:rPr>
                <w:color w:val="000000"/>
              </w:rPr>
              <w:t>pharmac</w:t>
            </w:r>
            <w:proofErr w:type="spellEnd"/>
            <w:r>
              <w:rPr>
                <w:color w:val="000000"/>
              </w:rPr>
              <w:t xml:space="preserve">* OR nutritionist* OR speech-language pathologist* OR patient care team* OR case manage* OR liaison nurse* OR collaborative practice* OR “collaborative care” OR “nurse-led follow-up” OR “interdisciplinary care” OR interdisciplinary team* OR interdisciplinary care team* OR “multidimensional care” OR multidimensional team* OR multidimensional care team* OR </w:t>
            </w:r>
            <w:proofErr w:type="spellStart"/>
            <w:r>
              <w:rPr>
                <w:color w:val="000000"/>
              </w:rPr>
              <w:t>multi dimensional</w:t>
            </w:r>
            <w:proofErr w:type="spellEnd"/>
            <w:r>
              <w:rPr>
                <w:color w:val="000000"/>
              </w:rPr>
              <w:t xml:space="preserve"> care OR </w:t>
            </w:r>
            <w:proofErr w:type="spellStart"/>
            <w:r>
              <w:rPr>
                <w:color w:val="000000"/>
              </w:rPr>
              <w:t>multi dimensional</w:t>
            </w:r>
            <w:proofErr w:type="spellEnd"/>
            <w:r>
              <w:rPr>
                <w:color w:val="000000"/>
              </w:rPr>
              <w:t xml:space="preserve"> team* OR </w:t>
            </w:r>
            <w:proofErr w:type="spellStart"/>
            <w:r>
              <w:rPr>
                <w:color w:val="000000"/>
              </w:rPr>
              <w:t>multi dimensional</w:t>
            </w:r>
            <w:proofErr w:type="spellEnd"/>
            <w:r>
              <w:rPr>
                <w:color w:val="000000"/>
              </w:rPr>
              <w:t xml:space="preserve"> care team* OR “team care” OR “multi agency working” OR “inter agency working” OR “multi professional working” OR “interprofessional working” OR interprofessional team* OR inter professional team* OR multidisciplinary team* OR multidisciplinary care team* OR interdisciplinary treatment approach* OR "integrated care" ) OR AB ( rehab* OR </w:t>
            </w:r>
            <w:proofErr w:type="spellStart"/>
            <w:r>
              <w:rPr>
                <w:color w:val="000000"/>
              </w:rPr>
              <w:t>therap</w:t>
            </w:r>
            <w:proofErr w:type="spellEnd"/>
            <w:r>
              <w:rPr>
                <w:color w:val="000000"/>
              </w:rPr>
              <w:t xml:space="preserve">* OR treatment OR health care provider* OR “health care personnel” OR health professional* OR health care professional* OR healthcare professional* OR physician* OR </w:t>
            </w:r>
            <w:proofErr w:type="spellStart"/>
            <w:r>
              <w:rPr>
                <w:color w:val="000000"/>
              </w:rPr>
              <w:t>psycholog</w:t>
            </w:r>
            <w:proofErr w:type="spellEnd"/>
            <w:r>
              <w:rPr>
                <w:color w:val="000000"/>
              </w:rPr>
              <w:t xml:space="preserve">* OR </w:t>
            </w:r>
            <w:proofErr w:type="spellStart"/>
            <w:r>
              <w:rPr>
                <w:color w:val="000000"/>
              </w:rPr>
              <w:t>psychiatr</w:t>
            </w:r>
            <w:proofErr w:type="spellEnd"/>
            <w:r>
              <w:rPr>
                <w:color w:val="000000"/>
              </w:rPr>
              <w:t xml:space="preserve">* OR </w:t>
            </w:r>
            <w:proofErr w:type="spellStart"/>
            <w:r>
              <w:rPr>
                <w:color w:val="000000"/>
              </w:rPr>
              <w:t>pharmac</w:t>
            </w:r>
            <w:proofErr w:type="spellEnd"/>
            <w:r>
              <w:rPr>
                <w:color w:val="000000"/>
              </w:rPr>
              <w:t xml:space="preserve">* OR nutritionist* OR speech-language pathologist* OR patient care team* OR case manage* OR liaison nurse* OR collaborative practice* OR “collaborative care” OR “nurse-led follow-up” OR “interdisciplinary care” OR interdisciplinary team* OR interdisciplinary care team* OR “multidimensional care” OR multidimensional team* OR multidimensional care team* OR </w:t>
            </w:r>
            <w:proofErr w:type="spellStart"/>
            <w:r>
              <w:rPr>
                <w:color w:val="000000"/>
              </w:rPr>
              <w:t>multi dimensional</w:t>
            </w:r>
            <w:proofErr w:type="spellEnd"/>
            <w:r>
              <w:rPr>
                <w:color w:val="000000"/>
              </w:rPr>
              <w:t xml:space="preserve"> care OR </w:t>
            </w:r>
            <w:proofErr w:type="spellStart"/>
            <w:r>
              <w:rPr>
                <w:color w:val="000000"/>
              </w:rPr>
              <w:t>multi dimensional</w:t>
            </w:r>
            <w:proofErr w:type="spellEnd"/>
            <w:r>
              <w:rPr>
                <w:color w:val="000000"/>
              </w:rPr>
              <w:t xml:space="preserve"> team* OR </w:t>
            </w:r>
            <w:proofErr w:type="spellStart"/>
            <w:r>
              <w:rPr>
                <w:color w:val="000000"/>
              </w:rPr>
              <w:t>multi dimensional</w:t>
            </w:r>
            <w:proofErr w:type="spellEnd"/>
            <w:r>
              <w:rPr>
                <w:color w:val="000000"/>
              </w:rPr>
              <w:t xml:space="preserve"> care team* OR “team care” OR “multi agency working” OR “inter agency working” OR “multi professional working” OR “interprofessional working” OR interprofessional team* OR inter professional team* OR multidisciplinary team* OR multidisciplinary care team* OR interdisciplinary treatment </w:t>
            </w:r>
            <w:r>
              <w:rPr>
                <w:color w:val="000000"/>
              </w:rPr>
              <w:lastRenderedPageBreak/>
              <w:t>approach* OR "integrated care")</w:t>
            </w:r>
          </w:p>
        </w:tc>
      </w:tr>
      <w:tr w:rsidR="00286AE6" w:rsidTr="002E742B" w14:paraId="69FD7CF4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5F16D2AD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S8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099D1363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6 AND S7</w:t>
            </w:r>
          </w:p>
        </w:tc>
      </w:tr>
      <w:tr w:rsidR="00286AE6" w:rsidTr="002E742B" w14:paraId="07E407AC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3CAF7B20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9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33135657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4 OR S5 OR S8</w:t>
            </w:r>
          </w:p>
        </w:tc>
      </w:tr>
      <w:tr w:rsidR="00286AE6" w:rsidTr="002E742B" w14:paraId="322D2D14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52071093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10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7413AEFE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(MH "Quality of life+") OR TI (Quality of life OR </w:t>
            </w:r>
            <w:proofErr w:type="gramStart"/>
            <w:r>
              <w:rPr>
                <w:color w:val="000000"/>
              </w:rPr>
              <w:t>QoL )</w:t>
            </w:r>
            <w:proofErr w:type="gramEnd"/>
            <w:r>
              <w:rPr>
                <w:color w:val="000000"/>
              </w:rPr>
              <w:t xml:space="preserve"> OR AB (Quality of life OR QoL )</w:t>
            </w:r>
          </w:p>
        </w:tc>
      </w:tr>
      <w:tr w:rsidR="00286AE6" w:rsidTr="002E742B" w14:paraId="209EB73F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0A2713D6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11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1830BBBB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(MH "Accidental falls") OR TI fall* OR AB fall*</w:t>
            </w:r>
          </w:p>
        </w:tc>
      </w:tr>
      <w:tr w:rsidR="00286AE6" w:rsidTr="002E742B" w14:paraId="346995CD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03E8BC37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12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128932AB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(MH "Depression+") OR TI depress* OR AB depress*</w:t>
            </w:r>
          </w:p>
        </w:tc>
      </w:tr>
      <w:tr w:rsidR="00286AE6" w:rsidTr="002E742B" w14:paraId="20C06916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51A49E7B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13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3360B9B0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(MH "Dementia+") OR TI dementia* OR AB dementia*</w:t>
            </w:r>
          </w:p>
        </w:tc>
      </w:tr>
      <w:tr w:rsidR="00286AE6" w:rsidTr="002E742B" w14:paraId="77D80E13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108C23CC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14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6B46026D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(MH "Emergency service")</w:t>
            </w:r>
          </w:p>
        </w:tc>
      </w:tr>
      <w:tr w:rsidR="00286AE6" w:rsidTr="002E742B" w14:paraId="4FDC5DCF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36A0E01F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15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54C2CA6B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10 OR S11 OR S12 OR S13 OR S14</w:t>
            </w:r>
          </w:p>
        </w:tc>
      </w:tr>
      <w:tr w:rsidR="00286AE6" w:rsidTr="002E742B" w14:paraId="7607B714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5407C077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16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486F6F25" w14:textId="77777777">
            <w:pPr>
              <w:widowControl w:val="0"/>
              <w:spacing w:line="480" w:lineRule="auto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( (</w:t>
            </w:r>
            <w:proofErr w:type="gramEnd"/>
            <w:r>
              <w:rPr>
                <w:color w:val="000000"/>
              </w:rPr>
              <w:t>MH "Randomized controlled trials+") OR (MH "random assignment") OR (MH "clinical trials+") OR (MH "prospective studies+") OR (MH "case control studies+") OR (MH "cross sectional studies") ) OR TI (</w:t>
            </w:r>
            <w:proofErr w:type="spellStart"/>
            <w:r>
              <w:rPr>
                <w:color w:val="000000"/>
              </w:rPr>
              <w:t>randomi</w:t>
            </w:r>
            <w:proofErr w:type="spellEnd"/>
            <w:r>
              <w:rPr>
                <w:color w:val="000000"/>
              </w:rPr>
              <w:t>* controlled trial* OR RCT OR RCTs ) OR AB (</w:t>
            </w:r>
            <w:proofErr w:type="spellStart"/>
            <w:r>
              <w:rPr>
                <w:color w:val="000000"/>
              </w:rPr>
              <w:t>randomi</w:t>
            </w:r>
            <w:proofErr w:type="spellEnd"/>
            <w:r>
              <w:rPr>
                <w:color w:val="000000"/>
              </w:rPr>
              <w:t>* controlled trial* OR RCT OR RCTs)</w:t>
            </w:r>
          </w:p>
        </w:tc>
      </w:tr>
      <w:tr w:rsidR="00286AE6" w:rsidTr="002E742B" w14:paraId="3AE4D181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210775E6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17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3642C74E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T (Systematic review OR meta-analysis OR review OR letter OR case reports OR guideline) OR TI (systematic review OR meta-analysis OR review)</w:t>
            </w:r>
          </w:p>
        </w:tc>
      </w:tr>
      <w:tr w:rsidR="00286AE6" w:rsidTr="002E742B" w14:paraId="71AC338A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7746175A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18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56FAE190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16 NOT S17</w:t>
            </w:r>
          </w:p>
        </w:tc>
      </w:tr>
      <w:tr w:rsidR="00286AE6" w:rsidTr="002E742B" w14:paraId="66CE61E3" w14:textId="77777777"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86AE6" w:rsidP="002E742B" w:rsidRDefault="00286AE6" w14:paraId="76423A5A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19</w:t>
            </w:r>
          </w:p>
        </w:tc>
        <w:tc>
          <w:tcPr>
            <w:tcW w:w="77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86AE6" w:rsidP="002E742B" w:rsidRDefault="00286AE6" w14:paraId="65C58D66" w14:textId="77777777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3 AND S9 AND S15 AND S18</w:t>
            </w:r>
          </w:p>
        </w:tc>
      </w:tr>
    </w:tbl>
    <w:p w:rsidR="00286AE6" w:rsidP="00286AE6" w:rsidRDefault="00286AE6" w14:paraId="168E2785" w14:textId="77777777">
      <w:pPr>
        <w:spacing w:line="480" w:lineRule="auto"/>
        <w:jc w:val="both"/>
        <w:rPr>
          <w:color w:val="000000"/>
          <w:shd w:val="clear" w:color="auto" w:fill="CCCCCC"/>
        </w:rPr>
      </w:pPr>
    </w:p>
    <w:p w:rsidR="00286AE6" w:rsidP="00286AE6" w:rsidRDefault="00286AE6" w14:paraId="1197FF4C" w14:textId="0FF8B799">
      <w:pPr>
        <w:spacing w:line="480" w:lineRule="auto"/>
        <w:rPr>
          <w:color w:val="000000"/>
          <w:sz w:val="24"/>
          <w:szCs w:val="24"/>
        </w:rPr>
      </w:pPr>
      <w:r w:rsidRPr="038436DB" w:rsidR="00286AE6">
        <w:rPr>
          <w:color w:val="000000" w:themeColor="text1" w:themeTint="FF" w:themeShade="FF"/>
          <w:sz w:val="24"/>
          <w:szCs w:val="24"/>
        </w:rPr>
        <w:t>Table 3: Ovid MEDLINE (R) search strategy</w:t>
      </w:r>
    </w:p>
    <w:tbl>
      <w:tblPr>
        <w:tblW w:w="93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785"/>
        <w:gridCol w:w="7575"/>
      </w:tblGrid>
      <w:tr w:rsidRPr="00CA6625" w:rsidR="00286AE6" w:rsidTr="002E742B" w14:paraId="11191DF8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0F29C52E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b/>
                <w:color w:val="000000"/>
              </w:rPr>
              <w:t>Search ID</w:t>
            </w:r>
          </w:p>
        </w:tc>
        <w:tc>
          <w:tcPr>
            <w:tcW w:w="7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CA6625" w:rsidR="00286AE6" w:rsidP="002E742B" w:rsidRDefault="00286AE6" w14:paraId="507E1C86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b/>
                <w:color w:val="000000"/>
              </w:rPr>
              <w:t>Query</w:t>
            </w:r>
          </w:p>
        </w:tc>
      </w:tr>
      <w:tr w:rsidRPr="00CA6625" w:rsidR="00286AE6" w:rsidTr="002E742B" w14:paraId="77B81186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0B9F6C0B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1</w:t>
            </w:r>
          </w:p>
        </w:tc>
        <w:tc>
          <w:tcPr>
            <w:tcW w:w="75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7E009744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Geriatric assessment/ or geriatric*.</w:t>
            </w:r>
            <w:proofErr w:type="spellStart"/>
            <w:r w:rsidRPr="00CA6625">
              <w:rPr>
                <w:color w:val="2D2D2D"/>
              </w:rPr>
              <w:t>tw</w:t>
            </w:r>
            <w:proofErr w:type="spellEnd"/>
            <w:r w:rsidRPr="00CA6625">
              <w:rPr>
                <w:color w:val="2D2D2D"/>
              </w:rPr>
              <w:t>.</w:t>
            </w:r>
          </w:p>
        </w:tc>
      </w:tr>
      <w:tr w:rsidRPr="00CA6625" w:rsidR="00286AE6" w:rsidTr="002E742B" w14:paraId="7A35EA10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6B852B67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2</w:t>
            </w:r>
          </w:p>
        </w:tc>
        <w:tc>
          <w:tcPr>
            <w:tcW w:w="75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6EDEF3A5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exp Aged/ or (aged or elder* or older* or senior* or aged 60+ years).</w:t>
            </w:r>
            <w:proofErr w:type="spellStart"/>
            <w:r w:rsidRPr="00CA6625">
              <w:rPr>
                <w:color w:val="2D2D2D"/>
              </w:rPr>
              <w:t>tw</w:t>
            </w:r>
            <w:proofErr w:type="spellEnd"/>
            <w:r w:rsidRPr="00CA6625">
              <w:rPr>
                <w:color w:val="2D2D2D"/>
              </w:rPr>
              <w:t>.</w:t>
            </w:r>
          </w:p>
        </w:tc>
      </w:tr>
      <w:tr w:rsidRPr="00CA6625" w:rsidR="00286AE6" w:rsidTr="002E742B" w14:paraId="0E17F4A3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01616206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lastRenderedPageBreak/>
              <w:t>3</w:t>
            </w:r>
          </w:p>
        </w:tc>
        <w:tc>
          <w:tcPr>
            <w:tcW w:w="75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0FFA3D8D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1 or 2</w:t>
            </w:r>
          </w:p>
        </w:tc>
      </w:tr>
      <w:tr w:rsidRPr="00CA6625" w:rsidR="00286AE6" w:rsidTr="002E742B" w14:paraId="69889DBD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4810C8D9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4</w:t>
            </w:r>
          </w:p>
        </w:tc>
        <w:tc>
          <w:tcPr>
            <w:tcW w:w="75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46F614CC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House calls/ or exp home care services/ or home care agencies/</w:t>
            </w:r>
          </w:p>
        </w:tc>
      </w:tr>
      <w:tr w:rsidRPr="00CA6625" w:rsidR="00286AE6" w:rsidTr="002E742B" w14:paraId="77276212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39184E60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5</w:t>
            </w:r>
          </w:p>
        </w:tc>
        <w:tc>
          <w:tcPr>
            <w:tcW w:w="75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7483963C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 xml:space="preserve">exp Community health nursing/ or home health nursing/ or (home care* or homecare or home support* or domiciliary care* or domiciliary visit* or domiciliary support* or domiciliary service* or home health care or home health </w:t>
            </w:r>
            <w:proofErr w:type="spellStart"/>
            <w:r w:rsidRPr="00CA6625">
              <w:rPr>
                <w:color w:val="2D2D2D"/>
              </w:rPr>
              <w:t>agenc</w:t>
            </w:r>
            <w:proofErr w:type="spellEnd"/>
            <w:r w:rsidRPr="00CA6625">
              <w:rPr>
                <w:color w:val="2D2D2D"/>
              </w:rPr>
              <w:t xml:space="preserve">* or health visitor* or house call* or visiting nurse* or nurse visit* or "medical home" or home </w:t>
            </w:r>
            <w:proofErr w:type="spellStart"/>
            <w:r w:rsidRPr="00CA6625">
              <w:rPr>
                <w:color w:val="2D2D2D"/>
              </w:rPr>
              <w:t>nurs</w:t>
            </w:r>
            <w:proofErr w:type="spellEnd"/>
            <w:r w:rsidRPr="00CA6625">
              <w:rPr>
                <w:color w:val="2D2D2D"/>
              </w:rPr>
              <w:t xml:space="preserve">* or </w:t>
            </w:r>
            <w:proofErr w:type="gramStart"/>
            <w:r w:rsidRPr="00CA6625">
              <w:rPr>
                <w:color w:val="2D2D2D"/>
              </w:rPr>
              <w:t>home based</w:t>
            </w:r>
            <w:proofErr w:type="gramEnd"/>
            <w:r w:rsidRPr="00CA6625">
              <w:rPr>
                <w:color w:val="2D2D2D"/>
              </w:rPr>
              <w:t xml:space="preserve"> care or mobile health unit* or home rehabilitation or hospital at home).</w:t>
            </w:r>
            <w:proofErr w:type="spellStart"/>
            <w:r w:rsidRPr="00CA6625">
              <w:rPr>
                <w:color w:val="2D2D2D"/>
              </w:rPr>
              <w:t>tw</w:t>
            </w:r>
            <w:proofErr w:type="spellEnd"/>
            <w:r w:rsidRPr="00CA6625">
              <w:rPr>
                <w:color w:val="2D2D2D"/>
              </w:rPr>
              <w:t>.</w:t>
            </w:r>
          </w:p>
        </w:tc>
      </w:tr>
      <w:tr w:rsidRPr="00CA6625" w:rsidR="00286AE6" w:rsidTr="002E742B" w14:paraId="2FF78B35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3CEA4A7E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6</w:t>
            </w:r>
          </w:p>
        </w:tc>
        <w:tc>
          <w:tcPr>
            <w:tcW w:w="75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0338AAA7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(Home based or in-home or home visit*).</w:t>
            </w:r>
            <w:proofErr w:type="spellStart"/>
            <w:r w:rsidRPr="00CA6625">
              <w:rPr>
                <w:color w:val="2D2D2D"/>
              </w:rPr>
              <w:t>tw</w:t>
            </w:r>
            <w:proofErr w:type="spellEnd"/>
            <w:r w:rsidRPr="00CA6625">
              <w:rPr>
                <w:color w:val="2D2D2D"/>
              </w:rPr>
              <w:t>.</w:t>
            </w:r>
          </w:p>
        </w:tc>
      </w:tr>
      <w:tr w:rsidRPr="00CA6625" w:rsidR="00286AE6" w:rsidTr="002E742B" w14:paraId="47DC0160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46A42F1F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7</w:t>
            </w:r>
          </w:p>
        </w:tc>
        <w:tc>
          <w:tcPr>
            <w:tcW w:w="75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23B091F4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 xml:space="preserve">exp Health personnel/ or exp patient care team/ or case management/ or (rehab* or </w:t>
            </w:r>
            <w:proofErr w:type="spellStart"/>
            <w:r w:rsidRPr="00CA6625">
              <w:rPr>
                <w:color w:val="2D2D2D"/>
              </w:rPr>
              <w:t>therap</w:t>
            </w:r>
            <w:proofErr w:type="spellEnd"/>
            <w:r w:rsidRPr="00CA6625">
              <w:rPr>
                <w:color w:val="2D2D2D"/>
              </w:rPr>
              <w:t xml:space="preserve">* or treatment or health care provider* or health care personnel or health professional* or health care professional* or healthcare professional* or physician* or </w:t>
            </w:r>
            <w:proofErr w:type="spellStart"/>
            <w:r w:rsidRPr="00CA6625">
              <w:rPr>
                <w:color w:val="2D2D2D"/>
              </w:rPr>
              <w:t>psycholog</w:t>
            </w:r>
            <w:proofErr w:type="spellEnd"/>
            <w:r w:rsidRPr="00CA6625">
              <w:rPr>
                <w:color w:val="2D2D2D"/>
              </w:rPr>
              <w:t xml:space="preserve">* or </w:t>
            </w:r>
            <w:proofErr w:type="spellStart"/>
            <w:r w:rsidRPr="00CA6625">
              <w:rPr>
                <w:color w:val="2D2D2D"/>
              </w:rPr>
              <w:t>psychiatr</w:t>
            </w:r>
            <w:proofErr w:type="spellEnd"/>
            <w:r w:rsidRPr="00CA6625">
              <w:rPr>
                <w:color w:val="2D2D2D"/>
              </w:rPr>
              <w:t xml:space="preserve">* or </w:t>
            </w:r>
            <w:proofErr w:type="spellStart"/>
            <w:r w:rsidRPr="00CA6625">
              <w:rPr>
                <w:color w:val="2D2D2D"/>
              </w:rPr>
              <w:t>pharmac</w:t>
            </w:r>
            <w:proofErr w:type="spellEnd"/>
            <w:r w:rsidRPr="00CA6625">
              <w:rPr>
                <w:color w:val="2D2D2D"/>
              </w:rPr>
              <w:t xml:space="preserve">* or nutritionist* or speech-language pathologist* or patient care team* or case manage* or liaison nurse* or collaborative practice* or collaborative care or nurse-led follow-up or interdisciplinary care or interdisciplinary team* or interdisciplinary care team* or multidimensional care or multidimensional team* or multidimensional care team* or </w:t>
            </w:r>
            <w:proofErr w:type="spellStart"/>
            <w:r w:rsidRPr="00CA6625">
              <w:rPr>
                <w:color w:val="2D2D2D"/>
              </w:rPr>
              <w:t>multi dimensional</w:t>
            </w:r>
            <w:proofErr w:type="spellEnd"/>
            <w:r w:rsidRPr="00CA6625">
              <w:rPr>
                <w:color w:val="2D2D2D"/>
              </w:rPr>
              <w:t xml:space="preserve"> care or </w:t>
            </w:r>
            <w:proofErr w:type="spellStart"/>
            <w:r w:rsidRPr="00CA6625">
              <w:rPr>
                <w:color w:val="2D2D2D"/>
              </w:rPr>
              <w:t>multi dimensional</w:t>
            </w:r>
            <w:proofErr w:type="spellEnd"/>
            <w:r w:rsidRPr="00CA6625">
              <w:rPr>
                <w:color w:val="2D2D2D"/>
              </w:rPr>
              <w:t xml:space="preserve"> team* or </w:t>
            </w:r>
            <w:proofErr w:type="spellStart"/>
            <w:r w:rsidRPr="00CA6625">
              <w:rPr>
                <w:color w:val="2D2D2D"/>
              </w:rPr>
              <w:t>multi dimensional</w:t>
            </w:r>
            <w:proofErr w:type="spellEnd"/>
            <w:r w:rsidRPr="00CA6625">
              <w:rPr>
                <w:color w:val="2D2D2D"/>
              </w:rPr>
              <w:t xml:space="preserve"> care team* or team care or multi agency working or inter agency working or multi professional working or interprofessional working or interprofessional team* or inter professional team* or multidisciplinary team* or multidisciplinary care team* or interdisciplinary treatment approach* or integrated care).</w:t>
            </w:r>
            <w:proofErr w:type="spellStart"/>
            <w:r w:rsidRPr="00CA6625">
              <w:rPr>
                <w:color w:val="2D2D2D"/>
              </w:rPr>
              <w:t>tw</w:t>
            </w:r>
            <w:proofErr w:type="spellEnd"/>
            <w:r w:rsidRPr="00CA6625">
              <w:rPr>
                <w:color w:val="2D2D2D"/>
              </w:rPr>
              <w:t>.</w:t>
            </w:r>
          </w:p>
        </w:tc>
      </w:tr>
      <w:tr w:rsidRPr="00CA6625" w:rsidR="00286AE6" w:rsidTr="002E742B" w14:paraId="01425D31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5E2DA181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8</w:t>
            </w:r>
          </w:p>
        </w:tc>
        <w:tc>
          <w:tcPr>
            <w:tcW w:w="75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1799C5B5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6 and 7</w:t>
            </w:r>
          </w:p>
        </w:tc>
      </w:tr>
      <w:tr w:rsidRPr="00CA6625" w:rsidR="00286AE6" w:rsidTr="002E742B" w14:paraId="6562E128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69FDC943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9</w:t>
            </w:r>
          </w:p>
        </w:tc>
        <w:tc>
          <w:tcPr>
            <w:tcW w:w="75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481EEC7A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4 or 5 or 8</w:t>
            </w:r>
          </w:p>
        </w:tc>
      </w:tr>
      <w:tr w:rsidRPr="00CA6625" w:rsidR="00286AE6" w:rsidTr="002E742B" w14:paraId="1A632284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1D649765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10</w:t>
            </w:r>
          </w:p>
        </w:tc>
        <w:tc>
          <w:tcPr>
            <w:tcW w:w="75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3710CBB1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Quality of life/ or (Quality of life or QoL).</w:t>
            </w:r>
            <w:proofErr w:type="spellStart"/>
            <w:r w:rsidRPr="00CA6625">
              <w:rPr>
                <w:color w:val="2D2D2D"/>
              </w:rPr>
              <w:t>tw</w:t>
            </w:r>
            <w:proofErr w:type="spellEnd"/>
            <w:r w:rsidRPr="00CA6625">
              <w:rPr>
                <w:color w:val="2D2D2D"/>
              </w:rPr>
              <w:t>.</w:t>
            </w:r>
          </w:p>
        </w:tc>
      </w:tr>
      <w:tr w:rsidRPr="00CA6625" w:rsidR="00286AE6" w:rsidTr="002E742B" w14:paraId="3987106E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682FD3EE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lastRenderedPageBreak/>
              <w:t>11</w:t>
            </w:r>
          </w:p>
        </w:tc>
        <w:tc>
          <w:tcPr>
            <w:tcW w:w="75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0DE23139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Accidental falls/ or fall*.</w:t>
            </w:r>
            <w:proofErr w:type="spellStart"/>
            <w:r w:rsidRPr="00CA6625">
              <w:rPr>
                <w:color w:val="2D2D2D"/>
              </w:rPr>
              <w:t>tw</w:t>
            </w:r>
            <w:proofErr w:type="spellEnd"/>
            <w:r w:rsidRPr="00CA6625">
              <w:rPr>
                <w:color w:val="2D2D2D"/>
              </w:rPr>
              <w:t>.</w:t>
            </w:r>
          </w:p>
        </w:tc>
      </w:tr>
      <w:tr w:rsidRPr="00CA6625" w:rsidR="00286AE6" w:rsidTr="002E742B" w14:paraId="492819B6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0D8E12B2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12</w:t>
            </w:r>
          </w:p>
        </w:tc>
        <w:tc>
          <w:tcPr>
            <w:tcW w:w="75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1E6FFC20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Depression/ or depress*.</w:t>
            </w:r>
            <w:proofErr w:type="spellStart"/>
            <w:r w:rsidRPr="00CA6625">
              <w:rPr>
                <w:color w:val="2D2D2D"/>
              </w:rPr>
              <w:t>tw</w:t>
            </w:r>
            <w:proofErr w:type="spellEnd"/>
            <w:r w:rsidRPr="00CA6625">
              <w:rPr>
                <w:color w:val="2D2D2D"/>
              </w:rPr>
              <w:t>.</w:t>
            </w:r>
          </w:p>
        </w:tc>
      </w:tr>
      <w:tr w:rsidRPr="00CA6625" w:rsidR="00286AE6" w:rsidTr="002E742B" w14:paraId="6E30DAA5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226F3CE7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13</w:t>
            </w:r>
          </w:p>
        </w:tc>
        <w:tc>
          <w:tcPr>
            <w:tcW w:w="75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20801EF8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exp Dementia/ or dementia*.</w:t>
            </w:r>
            <w:proofErr w:type="spellStart"/>
            <w:r w:rsidRPr="00CA6625">
              <w:rPr>
                <w:color w:val="2D2D2D"/>
              </w:rPr>
              <w:t>tw</w:t>
            </w:r>
            <w:proofErr w:type="spellEnd"/>
            <w:r w:rsidRPr="00CA6625">
              <w:rPr>
                <w:color w:val="2D2D2D"/>
              </w:rPr>
              <w:t>.</w:t>
            </w:r>
          </w:p>
        </w:tc>
      </w:tr>
      <w:tr w:rsidRPr="00CA6625" w:rsidR="00286AE6" w:rsidTr="002E742B" w14:paraId="17175BA6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6340E1E0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14</w:t>
            </w:r>
          </w:p>
        </w:tc>
        <w:tc>
          <w:tcPr>
            <w:tcW w:w="75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4B264AFB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exp Emergency service, hospital/</w:t>
            </w:r>
          </w:p>
        </w:tc>
      </w:tr>
      <w:tr w:rsidRPr="00CA6625" w:rsidR="00286AE6" w:rsidTr="002E742B" w14:paraId="228F9FD1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7623A852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15</w:t>
            </w:r>
          </w:p>
        </w:tc>
        <w:tc>
          <w:tcPr>
            <w:tcW w:w="75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50FD5AC2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10 or 11 or 12 or 13 or 14</w:t>
            </w:r>
          </w:p>
        </w:tc>
      </w:tr>
      <w:tr w:rsidRPr="00CA6625" w:rsidR="00286AE6" w:rsidTr="002E742B" w14:paraId="4163DF50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7AF2D882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16</w:t>
            </w:r>
          </w:p>
        </w:tc>
        <w:tc>
          <w:tcPr>
            <w:tcW w:w="75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5168ED49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exp Randomized controlled trials as topic/ or random allocation/ or exp controlled clinical trials as topic/ or exp clinical trials as topic/ or exp cohort studies/ or exp case-control studies/ or cross-sectional studies/ or (</w:t>
            </w:r>
            <w:proofErr w:type="spellStart"/>
            <w:r w:rsidRPr="00CA6625">
              <w:rPr>
                <w:color w:val="2D2D2D"/>
              </w:rPr>
              <w:t>randomi</w:t>
            </w:r>
            <w:proofErr w:type="spellEnd"/>
            <w:r w:rsidRPr="00CA6625">
              <w:rPr>
                <w:color w:val="2D2D2D"/>
              </w:rPr>
              <w:t>* controlled trial* or RCT or RCTs).</w:t>
            </w:r>
            <w:proofErr w:type="spellStart"/>
            <w:r w:rsidRPr="00CA6625">
              <w:rPr>
                <w:color w:val="2D2D2D"/>
              </w:rPr>
              <w:t>tw</w:t>
            </w:r>
            <w:proofErr w:type="spellEnd"/>
            <w:r w:rsidRPr="00CA6625">
              <w:rPr>
                <w:color w:val="2D2D2D"/>
              </w:rPr>
              <w:t>.</w:t>
            </w:r>
          </w:p>
        </w:tc>
      </w:tr>
      <w:tr w:rsidRPr="00CA6625" w:rsidR="00286AE6" w:rsidTr="002E742B" w14:paraId="297BA173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2F7AD914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17</w:t>
            </w:r>
          </w:p>
        </w:tc>
        <w:tc>
          <w:tcPr>
            <w:tcW w:w="75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16E6A604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(Systematic review or meta-analysis or review or letter or case reports or guideline</w:t>
            </w:r>
            <w:proofErr w:type="gramStart"/>
            <w:r w:rsidRPr="00CA6625">
              <w:rPr>
                <w:color w:val="2D2D2D"/>
              </w:rPr>
              <w:t>).pt.</w:t>
            </w:r>
            <w:proofErr w:type="gramEnd"/>
            <w:r w:rsidRPr="00CA6625">
              <w:rPr>
                <w:color w:val="2D2D2D"/>
              </w:rPr>
              <w:t xml:space="preserve"> or (systematic review or meta-analysis or review).</w:t>
            </w:r>
            <w:proofErr w:type="spellStart"/>
            <w:r w:rsidRPr="00CA6625">
              <w:rPr>
                <w:color w:val="2D2D2D"/>
              </w:rPr>
              <w:t>ti</w:t>
            </w:r>
            <w:proofErr w:type="spellEnd"/>
            <w:r w:rsidRPr="00CA6625">
              <w:rPr>
                <w:color w:val="2D2D2D"/>
              </w:rPr>
              <w:t>.</w:t>
            </w:r>
          </w:p>
        </w:tc>
      </w:tr>
      <w:tr w:rsidRPr="00CA6625" w:rsidR="00286AE6" w:rsidTr="002E742B" w14:paraId="2FBA73E4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06ED82E3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18</w:t>
            </w:r>
          </w:p>
        </w:tc>
        <w:tc>
          <w:tcPr>
            <w:tcW w:w="75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60C2E43A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16 not 17</w:t>
            </w:r>
          </w:p>
        </w:tc>
      </w:tr>
      <w:tr w:rsidRPr="00CA6625" w:rsidR="00286AE6" w:rsidTr="002E742B" w14:paraId="2079D6EE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1EFCBE1C" w14:textId="77777777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CA6625">
              <w:rPr>
                <w:color w:val="000000"/>
              </w:rPr>
              <w:t>19</w:t>
            </w:r>
          </w:p>
        </w:tc>
        <w:tc>
          <w:tcPr>
            <w:tcW w:w="75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6115E833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>3 and 9 and 15 and 18</w:t>
            </w:r>
          </w:p>
        </w:tc>
      </w:tr>
      <w:tr w:rsidRPr="00CA6625" w:rsidR="00286AE6" w:rsidTr="002E742B" w14:paraId="5BE2C865" w14:textId="77777777"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Pr="00CA6625" w:rsidR="00286AE6" w:rsidP="002E742B" w:rsidRDefault="00286AE6" w14:paraId="7D37193C" w14:textId="77777777">
            <w:pPr>
              <w:widowControl w:val="0"/>
              <w:spacing w:line="480" w:lineRule="auto"/>
              <w:jc w:val="center"/>
              <w:rPr>
                <w:bCs/>
                <w:color w:val="000000"/>
              </w:rPr>
            </w:pPr>
            <w:r w:rsidRPr="00CA6625">
              <w:rPr>
                <w:bCs/>
                <w:color w:val="000000"/>
              </w:rPr>
              <w:t>20</w:t>
            </w:r>
          </w:p>
        </w:tc>
        <w:tc>
          <w:tcPr>
            <w:tcW w:w="75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CA6625" w:rsidR="00286AE6" w:rsidP="002E742B" w:rsidRDefault="00286AE6" w14:paraId="45D01C84" w14:textId="77777777">
            <w:pPr>
              <w:widowControl w:val="0"/>
              <w:spacing w:line="480" w:lineRule="auto"/>
              <w:rPr>
                <w:color w:val="000000"/>
              </w:rPr>
            </w:pPr>
            <w:r w:rsidRPr="00CA6625">
              <w:rPr>
                <w:color w:val="2D2D2D"/>
              </w:rPr>
              <w:t xml:space="preserve">limit 19 to (dt=20100101-20200731 and humans and </w:t>
            </w:r>
            <w:r>
              <w:rPr>
                <w:color w:val="2D2D2D"/>
              </w:rPr>
              <w:t>E</w:t>
            </w:r>
            <w:r w:rsidRPr="00CA6625">
              <w:rPr>
                <w:color w:val="2D2D2D"/>
              </w:rPr>
              <w:t>nglish)</w:t>
            </w:r>
          </w:p>
        </w:tc>
      </w:tr>
    </w:tbl>
    <w:p w:rsidR="00235AF2" w:rsidRDefault="00235AF2" w14:paraId="4FBBECC7" w14:textId="77777777"/>
    <w:sectPr w:rsidR="00235AF2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3C3EFD"/>
    <w:multiLevelType w:val="multilevel"/>
    <w:tmpl w:val="D266186A"/>
    <w:styleLink w:val="SOPSR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>
      <w:start w:val="1"/>
      <w:numFmt w:val="none"/>
      <w:lvlText w:val="1.1."/>
      <w:lvlJc w:val="left"/>
      <w:pPr>
        <w:ind w:left="1080" w:hanging="360"/>
      </w:pPr>
      <w:rPr>
        <w:rFonts w:hint="default"/>
      </w:rPr>
    </w:lvl>
    <w:lvl w:ilvl="2">
      <w:start w:val="1"/>
      <w:numFmt w:val="none"/>
      <w:lvlText w:val="1.1.1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Restart w:val="0"/>
      <w:lvlText w:val="%4.1.1.1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AE6"/>
    <w:rsid w:val="000174AA"/>
    <w:rsid w:val="000A5FAD"/>
    <w:rsid w:val="000D1558"/>
    <w:rsid w:val="000E43D6"/>
    <w:rsid w:val="000F6CDB"/>
    <w:rsid w:val="00104C89"/>
    <w:rsid w:val="00106629"/>
    <w:rsid w:val="00110650"/>
    <w:rsid w:val="00120F94"/>
    <w:rsid w:val="00126D83"/>
    <w:rsid w:val="0013742F"/>
    <w:rsid w:val="00143743"/>
    <w:rsid w:val="00171239"/>
    <w:rsid w:val="00197088"/>
    <w:rsid w:val="001C68C5"/>
    <w:rsid w:val="00234BDA"/>
    <w:rsid w:val="00235AF2"/>
    <w:rsid w:val="002523A8"/>
    <w:rsid w:val="002573E5"/>
    <w:rsid w:val="00273AF1"/>
    <w:rsid w:val="00277A7D"/>
    <w:rsid w:val="00286AE6"/>
    <w:rsid w:val="002B7931"/>
    <w:rsid w:val="002D0507"/>
    <w:rsid w:val="002D3EED"/>
    <w:rsid w:val="002F304D"/>
    <w:rsid w:val="00316B0E"/>
    <w:rsid w:val="0034310A"/>
    <w:rsid w:val="003A1A64"/>
    <w:rsid w:val="003A3D4F"/>
    <w:rsid w:val="003C1473"/>
    <w:rsid w:val="003D2D06"/>
    <w:rsid w:val="003D3E82"/>
    <w:rsid w:val="00420469"/>
    <w:rsid w:val="00440C48"/>
    <w:rsid w:val="00441322"/>
    <w:rsid w:val="00454EE0"/>
    <w:rsid w:val="004765AB"/>
    <w:rsid w:val="0058064F"/>
    <w:rsid w:val="005830BE"/>
    <w:rsid w:val="005B60DA"/>
    <w:rsid w:val="005C6034"/>
    <w:rsid w:val="005C709C"/>
    <w:rsid w:val="006500F6"/>
    <w:rsid w:val="00655187"/>
    <w:rsid w:val="006925EE"/>
    <w:rsid w:val="006D087A"/>
    <w:rsid w:val="006F00DF"/>
    <w:rsid w:val="006F2483"/>
    <w:rsid w:val="007047BD"/>
    <w:rsid w:val="00704CA3"/>
    <w:rsid w:val="0079272E"/>
    <w:rsid w:val="007C73C6"/>
    <w:rsid w:val="008048D6"/>
    <w:rsid w:val="0081350B"/>
    <w:rsid w:val="00823BD3"/>
    <w:rsid w:val="00840A1C"/>
    <w:rsid w:val="0084277F"/>
    <w:rsid w:val="0087655D"/>
    <w:rsid w:val="00896CFC"/>
    <w:rsid w:val="008D2022"/>
    <w:rsid w:val="008D5021"/>
    <w:rsid w:val="0092262F"/>
    <w:rsid w:val="009620A4"/>
    <w:rsid w:val="009D2798"/>
    <w:rsid w:val="009F7AF7"/>
    <w:rsid w:val="00A012A1"/>
    <w:rsid w:val="00A2174C"/>
    <w:rsid w:val="00A23561"/>
    <w:rsid w:val="00A401FB"/>
    <w:rsid w:val="00A56019"/>
    <w:rsid w:val="00A635B9"/>
    <w:rsid w:val="00A7729B"/>
    <w:rsid w:val="00B11454"/>
    <w:rsid w:val="00B11BE0"/>
    <w:rsid w:val="00B3237C"/>
    <w:rsid w:val="00B47ADA"/>
    <w:rsid w:val="00B52FC5"/>
    <w:rsid w:val="00BE0475"/>
    <w:rsid w:val="00C033FF"/>
    <w:rsid w:val="00C03710"/>
    <w:rsid w:val="00C33E6E"/>
    <w:rsid w:val="00C50DD1"/>
    <w:rsid w:val="00C75548"/>
    <w:rsid w:val="00CA6EEE"/>
    <w:rsid w:val="00CD781F"/>
    <w:rsid w:val="00D257A9"/>
    <w:rsid w:val="00D26C1F"/>
    <w:rsid w:val="00DC52F9"/>
    <w:rsid w:val="00DD4519"/>
    <w:rsid w:val="00E01AB1"/>
    <w:rsid w:val="00E034D8"/>
    <w:rsid w:val="00E814F1"/>
    <w:rsid w:val="00E87956"/>
    <w:rsid w:val="00EA2F8E"/>
    <w:rsid w:val="00EB64DC"/>
    <w:rsid w:val="00EC1913"/>
    <w:rsid w:val="00EE0C52"/>
    <w:rsid w:val="00EF7C58"/>
    <w:rsid w:val="00F30286"/>
    <w:rsid w:val="00F526E9"/>
    <w:rsid w:val="00F840EC"/>
    <w:rsid w:val="00FA6C7E"/>
    <w:rsid w:val="00FB1C79"/>
    <w:rsid w:val="00FC1B39"/>
    <w:rsid w:val="00FD300A"/>
    <w:rsid w:val="00FF1201"/>
    <w:rsid w:val="038436DB"/>
    <w:rsid w:val="072EEF5A"/>
    <w:rsid w:val="0894E48E"/>
    <w:rsid w:val="2C82BAF5"/>
    <w:rsid w:val="43D840FB"/>
    <w:rsid w:val="7371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58BBE"/>
  <w15:chartTrackingRefBased/>
  <w15:docId w15:val="{C79E1CCF-7E27-3247-BEEF-E0A5C13DA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EastAsia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86AE6"/>
    <w:pPr>
      <w:spacing w:line="276" w:lineRule="auto"/>
    </w:pPr>
    <w:rPr>
      <w:rFonts w:ascii="Arial" w:hAnsi="Arial" w:eastAsia="Arial" w:cs="Arial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6AE6"/>
    <w:pPr>
      <w:keepNext/>
      <w:keepLines/>
      <w:spacing w:before="400" w:after="120"/>
      <w:outlineLvl w:val="0"/>
    </w:pPr>
    <w:rPr>
      <w:sz w:val="40"/>
      <w:szCs w:val="4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numbering" w:styleId="SOPSRB" w:customStyle="1">
    <w:name w:val="SOP SRB"/>
    <w:uiPriority w:val="99"/>
    <w:rsid w:val="006925EE"/>
    <w:pPr>
      <w:numPr>
        <w:numId w:val="1"/>
      </w:numPr>
    </w:pPr>
  </w:style>
  <w:style w:type="character" w:styleId="Heading1Char" w:customStyle="1">
    <w:name w:val="Heading 1 Char"/>
    <w:basedOn w:val="DefaultParagraphFont"/>
    <w:link w:val="Heading1"/>
    <w:uiPriority w:val="9"/>
    <w:rsid w:val="00286AE6"/>
    <w:rPr>
      <w:rFonts w:ascii="Arial" w:hAnsi="Arial" w:eastAsia="Arial" w:cs="Arial"/>
      <w:sz w:val="40"/>
      <w:szCs w:val="4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CA6C5147AEB54C8C19BDDB52EBE3BD" ma:contentTypeVersion="4" ma:contentTypeDescription="Create a new document." ma:contentTypeScope="" ma:versionID="51547bcec4885a6cd365c29dc4a9e4c1">
  <xsd:schema xmlns:xsd="http://www.w3.org/2001/XMLSchema" xmlns:xs="http://www.w3.org/2001/XMLSchema" xmlns:p="http://schemas.microsoft.com/office/2006/metadata/properties" xmlns:ns2="e4e4d046-0ccf-4455-b393-7091dfc8d967" targetNamespace="http://schemas.microsoft.com/office/2006/metadata/properties" ma:root="true" ma:fieldsID="9ded64e2937334d0d44f0319b98b8a6e" ns2:_="">
    <xsd:import namespace="e4e4d046-0ccf-4455-b393-7091dfc8d9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e4d046-0ccf-4455-b393-7091dfc8d9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A897480-D3F1-4F2A-B642-4CE2147B1960}"/>
</file>

<file path=customXml/itemProps2.xml><?xml version="1.0" encoding="utf-8"?>
<ds:datastoreItem xmlns:ds="http://schemas.openxmlformats.org/officeDocument/2006/customXml" ds:itemID="{54200E78-6ACE-4AF9-8BD1-F6639973BCC1}"/>
</file>

<file path=customXml/itemProps3.xml><?xml version="1.0" encoding="utf-8"?>
<ds:datastoreItem xmlns:ds="http://schemas.openxmlformats.org/officeDocument/2006/customXml" ds:itemID="{59363DFB-1254-462E-8711-27590FEF1BB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Yea Lu Tay</dc:creator>
  <keywords/>
  <dc:description/>
  <lastModifiedBy>YEA LU TAY</lastModifiedBy>
  <revision>4</revision>
  <dcterms:created xsi:type="dcterms:W3CDTF">2021-01-27T00:16:00.0000000Z</dcterms:created>
  <dcterms:modified xsi:type="dcterms:W3CDTF">2021-11-08T02:47:20.660124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CA6C5147AEB54C8C19BDDB52EBE3BD</vt:lpwstr>
  </property>
</Properties>
</file>